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285" w:rsidRPr="00146D1C" w:rsidRDefault="0045572B" w:rsidP="00EA0733">
      <w:pPr>
        <w:rPr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785285" w:rsidRPr="00146D1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>Forecasting new death of</w:t>
      </w:r>
      <w:r w:rsidR="00785285" w:rsidRPr="00146D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46D1C">
        <w:rPr>
          <w:rFonts w:asciiTheme="majorBidi" w:hAnsiTheme="majorBidi" w:cstheme="majorBidi"/>
          <w:b/>
          <w:bCs/>
          <w:sz w:val="24"/>
          <w:szCs w:val="24"/>
        </w:rPr>
        <w:t xml:space="preserve">COVID-19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based on </w:t>
      </w:r>
      <w:r w:rsidR="00BA395C">
        <w:rPr>
          <w:rFonts w:asciiTheme="majorBidi" w:hAnsiTheme="majorBidi" w:cstheme="majorBidi"/>
          <w:b/>
          <w:bCs/>
          <w:sz w:val="24"/>
          <w:szCs w:val="24"/>
        </w:rPr>
        <w:t>the K</w:t>
      </w:r>
      <w:r w:rsidRPr="0045572B">
        <w:rPr>
          <w:rFonts w:asciiTheme="majorBidi" w:hAnsiTheme="majorBidi" w:cstheme="majorBidi"/>
          <w:b/>
          <w:bCs/>
          <w:sz w:val="24"/>
          <w:szCs w:val="24"/>
        </w:rPr>
        <w:t xml:space="preserve">oyck DLM model </w:t>
      </w:r>
      <w:r w:rsidR="00EA0733">
        <w:rPr>
          <w:rFonts w:asciiTheme="majorBidi" w:hAnsiTheme="majorBidi" w:cstheme="majorBidi"/>
          <w:b/>
          <w:bCs/>
          <w:sz w:val="24"/>
          <w:szCs w:val="24"/>
        </w:rPr>
        <w:t>from</w:t>
      </w:r>
      <w:r w:rsidRPr="00146D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 to 14 Sep 2020</w:t>
      </w:r>
      <w:r w:rsidRPr="00146D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85285" w:rsidRPr="00146D1C">
        <w:rPr>
          <w:rFonts w:asciiTheme="majorBidi" w:hAnsiTheme="majorBidi" w:cstheme="majorBidi"/>
          <w:b/>
          <w:bCs/>
          <w:sz w:val="24"/>
          <w:szCs w:val="24"/>
        </w:rPr>
        <w:t>among European Countries</w:t>
      </w:r>
    </w:p>
    <w:tbl>
      <w:tblPr>
        <w:tblW w:w="14602" w:type="dxa"/>
        <w:jc w:val="center"/>
        <w:tblLook w:val="04A0" w:firstRow="1" w:lastRow="0" w:firstColumn="1" w:lastColumn="0" w:noHBand="0" w:noVBand="1"/>
      </w:tblPr>
      <w:tblGrid>
        <w:gridCol w:w="1238"/>
        <w:gridCol w:w="1181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917"/>
        <w:gridCol w:w="917"/>
        <w:gridCol w:w="1081"/>
        <w:gridCol w:w="917"/>
        <w:gridCol w:w="917"/>
      </w:tblGrid>
      <w:tr w:rsidR="008C6002" w:rsidRPr="009B5484" w:rsidTr="00785285">
        <w:trPr>
          <w:trHeight w:val="300"/>
          <w:tblHeader/>
          <w:jc w:val="center"/>
        </w:trPr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EA0733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="008C6002"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untry 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EA0733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  <w:r w:rsidR="008C6002"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w death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1/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2/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B54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3/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4/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5/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6/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7/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8/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8C60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B54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9/2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9B54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10/2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9B54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11/2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9B54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12/2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9B54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13/2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002" w:rsidRPr="008C6002" w:rsidRDefault="008C6002" w:rsidP="009B54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C600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/14/20</w:t>
            </w:r>
          </w:p>
        </w:tc>
      </w:tr>
      <w:tr w:rsidR="004D44E2" w:rsidRPr="009B5484" w:rsidTr="004D44E2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BA395C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4D44E2" w:rsidRPr="009B5484" w:rsidTr="004D44E2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BA395C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</w:t>
            </w:r>
            <w:r w:rsidR="004D44E2"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0D7322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7322" w:rsidRPr="008C6002" w:rsidRDefault="000D7322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7322" w:rsidRPr="009B5484" w:rsidRDefault="00BA395C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</w:t>
            </w:r>
            <w:r w:rsidR="00EA07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322" w:rsidRPr="00243447" w:rsidRDefault="000D7322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4D44E2" w:rsidRPr="009B5484" w:rsidTr="00EA0733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4D44E2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EA0733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EA0733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EA0733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-6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EA0733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EA0733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07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EA0733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0733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4D44E2" w:rsidRPr="009B5484" w:rsidTr="004D44E2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4D44E2" w:rsidRPr="009B5484" w:rsidTr="004D44E2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4D44E2" w:rsidRPr="009B5484" w:rsidTr="00EA0733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4D44E2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4D44E2" w:rsidRPr="009B5484" w:rsidTr="004D44E2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4D44E2" w:rsidRPr="009B5484" w:rsidTr="004D44E2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3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4</w:t>
            </w:r>
          </w:p>
        </w:tc>
      </w:tr>
      <w:tr w:rsidR="004D44E2" w:rsidRPr="009B5484" w:rsidTr="00EA0733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4D44E2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9</w:t>
            </w:r>
          </w:p>
        </w:tc>
      </w:tr>
      <w:tr w:rsidR="004D44E2" w:rsidRPr="009B5484" w:rsidTr="004D44E2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4D44E2" w:rsidRPr="009B5484" w:rsidTr="004D44E2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8C6002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4E2" w:rsidRPr="00243447" w:rsidRDefault="004D44E2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7E090A" w:rsidRPr="009B5484" w:rsidTr="00EA0733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Croat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7E090A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</w:tr>
      <w:tr w:rsidR="007E090A" w:rsidRPr="009B5484" w:rsidTr="00EA0733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7E090A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7E090A" w:rsidRPr="009B5484" w:rsidTr="00EA0733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7E090A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4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3</w:t>
            </w:r>
          </w:p>
        </w:tc>
      </w:tr>
      <w:tr w:rsidR="007E090A" w:rsidRPr="009B5484" w:rsidTr="00EA0733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</w:tr>
      <w:tr w:rsidR="007E090A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6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9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9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9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53</w:t>
            </w:r>
          </w:p>
        </w:tc>
      </w:tr>
      <w:tr w:rsidR="00832493" w:rsidRPr="009B5484" w:rsidTr="00EA073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5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8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0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9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8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08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erman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8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8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9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9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9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8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8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83</w:t>
            </w:r>
          </w:p>
        </w:tc>
      </w:tr>
      <w:tr w:rsidR="00832493" w:rsidRPr="009B5484" w:rsidTr="00832493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493" w:rsidRPr="008C6002" w:rsidRDefault="00832493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493" w:rsidRPr="009B5484" w:rsidRDefault="00832493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493" w:rsidRPr="00243447" w:rsidRDefault="00832493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1</w:t>
            </w:r>
          </w:p>
        </w:tc>
      </w:tr>
      <w:tr w:rsidR="007E090A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7E090A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E00AE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E00AE" w:rsidRPr="008C6002" w:rsidRDefault="005E00AE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E00AE" w:rsidRPr="009B5484" w:rsidRDefault="005E00AE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</w:tr>
      <w:tr w:rsidR="005E00AE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E00AE" w:rsidRPr="008C6002" w:rsidRDefault="005E00AE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E00AE" w:rsidRPr="009B5484" w:rsidRDefault="005E00AE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E00AE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0AE" w:rsidRPr="008C6002" w:rsidRDefault="005E00AE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00AE" w:rsidRPr="009B5484" w:rsidRDefault="005E00AE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</w:tr>
      <w:tr w:rsidR="005E00AE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00AE" w:rsidRPr="008C6002" w:rsidRDefault="005E00AE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00AE" w:rsidRPr="009B5484" w:rsidRDefault="005E00AE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7E090A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7E090A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E00AE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E00AE" w:rsidRPr="008C6002" w:rsidRDefault="005E00AE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E00AE" w:rsidRPr="009B5484" w:rsidRDefault="005E00AE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</w:t>
            </w:r>
          </w:p>
        </w:tc>
      </w:tr>
      <w:tr w:rsidR="005E00AE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E00AE" w:rsidRPr="008C6002" w:rsidRDefault="005E00AE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E00AE" w:rsidRPr="009B5484" w:rsidRDefault="005E00AE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</w:tr>
      <w:tr w:rsidR="005E00AE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00AE" w:rsidRPr="008C6002" w:rsidRDefault="005E00AE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00AE" w:rsidRPr="009B5484" w:rsidRDefault="005E00AE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E00AE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00AE" w:rsidRPr="008C6002" w:rsidRDefault="005E00AE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00AE" w:rsidRPr="009B5484" w:rsidRDefault="005E00AE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9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2</w:t>
            </w:r>
          </w:p>
        </w:tc>
      </w:tr>
      <w:tr w:rsidR="007E090A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sovo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7E090A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5E00AE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E00AE" w:rsidRPr="008C6002" w:rsidRDefault="005E00AE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E00AE" w:rsidRPr="009B5484" w:rsidRDefault="005E00AE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E00AE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E00AE" w:rsidRPr="008C6002" w:rsidRDefault="005E00AE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E00AE" w:rsidRPr="009B5484" w:rsidRDefault="005E00AE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E00AE" w:rsidRPr="00243447" w:rsidRDefault="005E00AE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7E090A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07255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</w:tr>
      <w:tr w:rsidR="00B07255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7E090A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7E090A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8C6002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090A" w:rsidRPr="00243447" w:rsidRDefault="007E090A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-1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243447">
              <w:rPr>
                <w:rFonts w:asciiTheme="majorBidi" w:hAnsiTheme="majorBidi" w:cstheme="majorBidi"/>
              </w:rPr>
              <w:t>1</w:t>
            </w:r>
          </w:p>
        </w:tc>
      </w:tr>
      <w:tr w:rsidR="00B07255" w:rsidRPr="009B5484" w:rsidTr="00243447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B07255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B07255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8</w:t>
            </w:r>
          </w:p>
        </w:tc>
      </w:tr>
      <w:tr w:rsidR="00B07255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6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B07255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</w:tr>
      <w:tr w:rsidR="00B07255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4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B07255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B07255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7255" w:rsidRPr="009B5484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255" w:rsidRPr="00243447" w:rsidRDefault="00B07255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2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</w:tr>
      <w:tr w:rsidR="00243447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243447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3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7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0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6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3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243447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243447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243447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</w:t>
            </w:r>
          </w:p>
        </w:tc>
      </w:tr>
      <w:tr w:rsidR="00243447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3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4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5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70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28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243447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31</w:t>
            </w:r>
          </w:p>
        </w:tc>
      </w:tr>
      <w:tr w:rsidR="00243447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0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3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The United Kingdom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</w:tr>
      <w:tr w:rsidR="00243447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4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9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4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-170</w:t>
            </w:r>
          </w:p>
        </w:tc>
      </w:tr>
      <w:tr w:rsidR="00243447" w:rsidRPr="009B5484" w:rsidTr="00243447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4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6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0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22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57</w:t>
            </w:r>
          </w:p>
        </w:tc>
      </w:tr>
      <w:tr w:rsidR="00B07255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243447" w:rsidRPr="009B5484" w:rsidTr="008934B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7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C600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</w:tr>
      <w:tr w:rsidR="00B07255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55" w:rsidRPr="008C6002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B54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ecas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255" w:rsidRPr="00243447" w:rsidRDefault="00B07255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43447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</w:tr>
      <w:tr w:rsidR="00243447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  <w:bookmarkStart w:id="0" w:name="_GoBack"/>
            <w:bookmarkEnd w:id="0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243447" w:rsidRPr="009B5484" w:rsidTr="00F45B96">
        <w:trPr>
          <w:trHeight w:val="300"/>
          <w:jc w:val="center"/>
        </w:trPr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447" w:rsidRPr="008C6002" w:rsidRDefault="00243447" w:rsidP="002434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447" w:rsidRPr="009B5484" w:rsidRDefault="00243447" w:rsidP="002434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3447" w:rsidRPr="00243447" w:rsidRDefault="00243447" w:rsidP="00243447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447">
              <w:rPr>
                <w:rFonts w:asciiTheme="majorBidi" w:hAnsiTheme="majorBidi" w:cstheme="majorBidi"/>
                <w:color w:val="000000"/>
              </w:rPr>
              <w:t>24</w:t>
            </w:r>
          </w:p>
        </w:tc>
      </w:tr>
    </w:tbl>
    <w:p w:rsidR="008C6002" w:rsidRDefault="008C6002"/>
    <w:p w:rsidR="008C6002" w:rsidRDefault="008C6002"/>
    <w:p w:rsidR="008C6002" w:rsidRDefault="008C6002"/>
    <w:p w:rsidR="008C6002" w:rsidRDefault="008C6002"/>
    <w:sectPr w:rsidR="008C6002" w:rsidSect="008C60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7E56" w:rsidRDefault="00F07E56" w:rsidP="00A35275">
      <w:pPr>
        <w:spacing w:after="0" w:line="240" w:lineRule="auto"/>
      </w:pPr>
      <w:r>
        <w:separator/>
      </w:r>
    </w:p>
  </w:endnote>
  <w:endnote w:type="continuationSeparator" w:id="0">
    <w:p w:rsidR="00F07E56" w:rsidRDefault="00F07E56" w:rsidP="00A35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 Mitra">
    <w:charset w:val="B2"/>
    <w:family w:val="auto"/>
    <w:pitch w:val="variable"/>
    <w:sig w:usb0="00002001" w:usb1="80000000" w:usb2="00000008" w:usb3="00000000" w:csb0="00000040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7E56" w:rsidRDefault="00F07E56" w:rsidP="00A35275">
      <w:pPr>
        <w:spacing w:after="0" w:line="240" w:lineRule="auto"/>
      </w:pPr>
      <w:r>
        <w:separator/>
      </w:r>
    </w:p>
  </w:footnote>
  <w:footnote w:type="continuationSeparator" w:id="0">
    <w:p w:rsidR="00F07E56" w:rsidRDefault="00F07E56" w:rsidP="00A352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912BC"/>
    <w:multiLevelType w:val="hybridMultilevel"/>
    <w:tmpl w:val="7428BDFC"/>
    <w:lvl w:ilvl="0" w:tplc="BBE6F144">
      <w:start w:val="16"/>
      <w:numFmt w:val="bullet"/>
      <w:lvlText w:val=""/>
      <w:lvlJc w:val="left"/>
      <w:pPr>
        <w:ind w:left="1260" w:hanging="54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464937"/>
    <w:multiLevelType w:val="hybridMultilevel"/>
    <w:tmpl w:val="7AB00D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A3BC7"/>
    <w:multiLevelType w:val="hybridMultilevel"/>
    <w:tmpl w:val="E834A824"/>
    <w:lvl w:ilvl="0" w:tplc="DE3C3A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5665F3"/>
    <w:multiLevelType w:val="hybridMultilevel"/>
    <w:tmpl w:val="D84200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064CE1"/>
    <w:multiLevelType w:val="hybridMultilevel"/>
    <w:tmpl w:val="0F0A3E16"/>
    <w:lvl w:ilvl="0" w:tplc="0B7A9B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A70224"/>
    <w:multiLevelType w:val="hybridMultilevel"/>
    <w:tmpl w:val="02886354"/>
    <w:lvl w:ilvl="0" w:tplc="A7BE91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5360D2"/>
    <w:multiLevelType w:val="hybridMultilevel"/>
    <w:tmpl w:val="2020E8FC"/>
    <w:lvl w:ilvl="0" w:tplc="FE8006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3F35E5"/>
    <w:multiLevelType w:val="hybridMultilevel"/>
    <w:tmpl w:val="C1847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A121AF"/>
    <w:multiLevelType w:val="hybridMultilevel"/>
    <w:tmpl w:val="298A1C52"/>
    <w:lvl w:ilvl="0" w:tplc="A76ECA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58087E"/>
    <w:multiLevelType w:val="hybridMultilevel"/>
    <w:tmpl w:val="850C9A8A"/>
    <w:lvl w:ilvl="0" w:tplc="AF9450C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2F005C"/>
    <w:multiLevelType w:val="hybridMultilevel"/>
    <w:tmpl w:val="81A2C24A"/>
    <w:lvl w:ilvl="0" w:tplc="AF66671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736213"/>
    <w:multiLevelType w:val="hybridMultilevel"/>
    <w:tmpl w:val="E0A22A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2D5681"/>
    <w:multiLevelType w:val="hybridMultilevel"/>
    <w:tmpl w:val="B1188F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CA3D01"/>
    <w:multiLevelType w:val="hybridMultilevel"/>
    <w:tmpl w:val="58CCED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611393"/>
    <w:multiLevelType w:val="hybridMultilevel"/>
    <w:tmpl w:val="361C5F5E"/>
    <w:lvl w:ilvl="0" w:tplc="5C7210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FF9221F"/>
    <w:multiLevelType w:val="hybridMultilevel"/>
    <w:tmpl w:val="37F8A264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6" w15:restartNumberingAfterBreak="0">
    <w:nsid w:val="64F85C6D"/>
    <w:multiLevelType w:val="hybridMultilevel"/>
    <w:tmpl w:val="FFF64832"/>
    <w:lvl w:ilvl="0" w:tplc="2F46DA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7E7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568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184A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F429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667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20A0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56D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D4E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6F86B1B"/>
    <w:multiLevelType w:val="hybridMultilevel"/>
    <w:tmpl w:val="7B9ED0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D271DC"/>
    <w:multiLevelType w:val="hybridMultilevel"/>
    <w:tmpl w:val="86087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15"/>
  </w:num>
  <w:num w:numId="5">
    <w:abstractNumId w:val="11"/>
  </w:num>
  <w:num w:numId="6">
    <w:abstractNumId w:val="13"/>
  </w:num>
  <w:num w:numId="7">
    <w:abstractNumId w:val="12"/>
  </w:num>
  <w:num w:numId="8">
    <w:abstractNumId w:val="16"/>
  </w:num>
  <w:num w:numId="9">
    <w:abstractNumId w:val="17"/>
  </w:num>
  <w:num w:numId="10">
    <w:abstractNumId w:val="3"/>
  </w:num>
  <w:num w:numId="11">
    <w:abstractNumId w:val="18"/>
  </w:num>
  <w:num w:numId="12">
    <w:abstractNumId w:val="7"/>
  </w:num>
  <w:num w:numId="13">
    <w:abstractNumId w:val="1"/>
  </w:num>
  <w:num w:numId="14">
    <w:abstractNumId w:val="4"/>
  </w:num>
  <w:num w:numId="15">
    <w:abstractNumId w:val="5"/>
  </w:num>
  <w:num w:numId="16">
    <w:abstractNumId w:val="2"/>
  </w:num>
  <w:num w:numId="17">
    <w:abstractNumId w:val="14"/>
  </w:num>
  <w:num w:numId="18">
    <w:abstractNumId w:val="8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FF8"/>
    <w:rsid w:val="00006FF8"/>
    <w:rsid w:val="00032961"/>
    <w:rsid w:val="000369A8"/>
    <w:rsid w:val="00093FE7"/>
    <w:rsid w:val="00096D29"/>
    <w:rsid w:val="000A4A3B"/>
    <w:rsid w:val="000B2147"/>
    <w:rsid w:val="000D7125"/>
    <w:rsid w:val="000D7322"/>
    <w:rsid w:val="00146D1C"/>
    <w:rsid w:val="00192C54"/>
    <w:rsid w:val="001C129A"/>
    <w:rsid w:val="00243447"/>
    <w:rsid w:val="002C74AA"/>
    <w:rsid w:val="003053E3"/>
    <w:rsid w:val="0045572B"/>
    <w:rsid w:val="00474744"/>
    <w:rsid w:val="004D44E2"/>
    <w:rsid w:val="0055141F"/>
    <w:rsid w:val="005E00AE"/>
    <w:rsid w:val="006332C1"/>
    <w:rsid w:val="00685312"/>
    <w:rsid w:val="0074148A"/>
    <w:rsid w:val="00772E16"/>
    <w:rsid w:val="00785285"/>
    <w:rsid w:val="007E090A"/>
    <w:rsid w:val="00830C36"/>
    <w:rsid w:val="00832493"/>
    <w:rsid w:val="00835533"/>
    <w:rsid w:val="008778ED"/>
    <w:rsid w:val="008934B6"/>
    <w:rsid w:val="008C6002"/>
    <w:rsid w:val="0099398E"/>
    <w:rsid w:val="009B5484"/>
    <w:rsid w:val="00A31916"/>
    <w:rsid w:val="00A35275"/>
    <w:rsid w:val="00A55AC0"/>
    <w:rsid w:val="00A56923"/>
    <w:rsid w:val="00A86E85"/>
    <w:rsid w:val="00AE3AB6"/>
    <w:rsid w:val="00B00C48"/>
    <w:rsid w:val="00B07255"/>
    <w:rsid w:val="00B30A49"/>
    <w:rsid w:val="00BA395C"/>
    <w:rsid w:val="00D259AE"/>
    <w:rsid w:val="00D3614F"/>
    <w:rsid w:val="00D419BF"/>
    <w:rsid w:val="00D603DD"/>
    <w:rsid w:val="00DA71A3"/>
    <w:rsid w:val="00DE6AF6"/>
    <w:rsid w:val="00EA0733"/>
    <w:rsid w:val="00EB2655"/>
    <w:rsid w:val="00F07E56"/>
    <w:rsid w:val="00F45B96"/>
    <w:rsid w:val="00F46C63"/>
    <w:rsid w:val="00F91C6B"/>
    <w:rsid w:val="00FB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C9BA"/>
  <w15:chartTrackingRefBased/>
  <w15:docId w15:val="{3AA82519-2D65-47EE-8EE7-9AD0896F5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FF8"/>
    <w:pPr>
      <w:keepNext/>
      <w:keepLines/>
      <w:spacing w:before="240" w:after="0" w:line="276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FF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fa-IR"/>
    </w:rPr>
  </w:style>
  <w:style w:type="character" w:styleId="Hyperlink">
    <w:name w:val="Hyperlink"/>
    <w:basedOn w:val="DefaultParagraphFont"/>
    <w:uiPriority w:val="99"/>
    <w:unhideWhenUsed/>
    <w:rsid w:val="00006FF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06FF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006FF8"/>
    <w:pPr>
      <w:spacing w:after="200" w:line="240" w:lineRule="auto"/>
      <w:jc w:val="both"/>
    </w:pPr>
    <w:rPr>
      <w:rFonts w:asciiTheme="majorBidi" w:eastAsia="Times New Roman" w:hAnsiTheme="majorBidi" w:cstheme="majorBidi"/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FF8"/>
    <w:rPr>
      <w:rFonts w:asciiTheme="majorBidi" w:eastAsia="Times New Roman" w:hAnsiTheme="majorBidi" w:cstheme="majorBidi"/>
      <w:sz w:val="20"/>
      <w:szCs w:val="20"/>
      <w:lang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FF8"/>
    <w:rPr>
      <w:rFonts w:asciiTheme="majorBidi" w:eastAsia="Times New Roman" w:hAnsiTheme="majorBidi" w:cstheme="majorBidi"/>
      <w:b/>
      <w:bCs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FF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FF8"/>
    <w:rPr>
      <w:rFonts w:ascii="Segoe UI" w:eastAsia="Times New Roman" w:hAnsi="Segoe UI" w:cs="Segoe UI"/>
      <w:sz w:val="18"/>
      <w:szCs w:val="18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FF8"/>
    <w:pPr>
      <w:spacing w:after="0" w:line="240" w:lineRule="auto"/>
      <w:jc w:val="both"/>
    </w:pPr>
    <w:rPr>
      <w:rFonts w:ascii="Segoe UI" w:eastAsia="Times New Roman" w:hAnsi="Segoe UI" w:cs="Segoe UI"/>
      <w:sz w:val="18"/>
      <w:szCs w:val="18"/>
      <w:lang w:bidi="fa-IR"/>
    </w:rPr>
  </w:style>
  <w:style w:type="character" w:customStyle="1" w:styleId="EndNoteBibliographyChar">
    <w:name w:val="EndNote Bibliography Char"/>
    <w:link w:val="EndNoteBibliography"/>
    <w:locked/>
    <w:rsid w:val="00006FF8"/>
    <w:rPr>
      <w:rFonts w:ascii="Calibri" w:eastAsia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006FF8"/>
    <w:pPr>
      <w:bidi/>
      <w:spacing w:after="0" w:line="240" w:lineRule="auto"/>
      <w:ind w:firstLine="284"/>
    </w:pPr>
    <w:rPr>
      <w:rFonts w:ascii="Calibri" w:eastAsia="Calibri" w:hAnsi="Calibri" w:cs="Calibri"/>
      <w:noProof/>
      <w:lang w:bidi="fa-IR"/>
    </w:rPr>
  </w:style>
  <w:style w:type="paragraph" w:customStyle="1" w:styleId="Heading0">
    <w:name w:val="Heading 0"/>
    <w:basedOn w:val="Heading1"/>
    <w:rsid w:val="00006FF8"/>
    <w:pPr>
      <w:keepLines w:val="0"/>
      <w:bidi/>
      <w:spacing w:after="60"/>
      <w:jc w:val="left"/>
    </w:pPr>
    <w:rPr>
      <w:rFonts w:ascii="Times New Roman" w:eastAsia="MS Mincho" w:hAnsi="Times New Roman" w:cs="B Mitra"/>
      <w:b/>
      <w:bCs/>
      <w:noProof/>
      <w:color w:val="auto"/>
      <w:kern w:val="32"/>
      <w:sz w:val="26"/>
      <w:szCs w:val="28"/>
    </w:rPr>
  </w:style>
  <w:style w:type="paragraph" w:styleId="ListParagraph">
    <w:name w:val="List Paragraph"/>
    <w:basedOn w:val="Normal"/>
    <w:uiPriority w:val="34"/>
    <w:qFormat/>
    <w:rsid w:val="00006FF8"/>
    <w:pPr>
      <w:spacing w:after="200" w:line="276" w:lineRule="auto"/>
      <w:ind w:left="720"/>
      <w:contextualSpacing/>
      <w:jc w:val="both"/>
    </w:pPr>
    <w:rPr>
      <w:rFonts w:asciiTheme="majorBidi" w:eastAsia="Times New Roman" w:hAnsiTheme="majorBidi" w:cstheme="majorBidi"/>
      <w:lang w:bidi="fa-IR"/>
    </w:rPr>
  </w:style>
  <w:style w:type="table" w:styleId="TableGrid">
    <w:name w:val="Table Grid"/>
    <w:basedOn w:val="TableNormal"/>
    <w:uiPriority w:val="39"/>
    <w:rsid w:val="00006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6FF8"/>
    <w:pPr>
      <w:spacing w:after="0" w:line="240" w:lineRule="auto"/>
      <w:jc w:val="both"/>
    </w:pPr>
    <w:rPr>
      <w:rFonts w:asciiTheme="majorBidi" w:eastAsia="Times New Roman" w:hAnsiTheme="majorBidi" w:cstheme="majorBidi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006FF8"/>
    <w:pPr>
      <w:tabs>
        <w:tab w:val="center" w:pos="4153"/>
        <w:tab w:val="right" w:pos="8306"/>
      </w:tabs>
      <w:spacing w:after="0" w:line="240" w:lineRule="auto"/>
      <w:jc w:val="both"/>
    </w:pPr>
    <w:rPr>
      <w:rFonts w:asciiTheme="majorBidi" w:eastAsia="Times New Roman" w:hAnsiTheme="majorBidi" w:cstheme="majorBidi"/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006FF8"/>
    <w:rPr>
      <w:rFonts w:asciiTheme="majorBidi" w:eastAsia="Times New Roman" w:hAnsiTheme="majorBidi" w:cstheme="majorBidi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006FF8"/>
    <w:pPr>
      <w:tabs>
        <w:tab w:val="center" w:pos="4153"/>
        <w:tab w:val="right" w:pos="8306"/>
      </w:tabs>
      <w:spacing w:after="0" w:line="240" w:lineRule="auto"/>
      <w:jc w:val="both"/>
    </w:pPr>
    <w:rPr>
      <w:rFonts w:asciiTheme="majorBidi" w:eastAsia="Times New Roman" w:hAnsiTheme="majorBidi" w:cstheme="majorBidi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006FF8"/>
    <w:rPr>
      <w:rFonts w:asciiTheme="majorBidi" w:eastAsia="Times New Roman" w:hAnsiTheme="majorBidi" w:cstheme="majorBidi"/>
      <w:lang w:bidi="fa-IR"/>
    </w:rPr>
  </w:style>
  <w:style w:type="character" w:customStyle="1" w:styleId="comment-copy">
    <w:name w:val="comment-copy"/>
    <w:basedOn w:val="DefaultParagraphFont"/>
    <w:rsid w:val="00006FF8"/>
  </w:style>
  <w:style w:type="character" w:customStyle="1" w:styleId="fontstyle21">
    <w:name w:val="fontstyle21"/>
    <w:basedOn w:val="DefaultParagraphFont"/>
    <w:rsid w:val="00006FF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006FF8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15554-B91E-4C5D-B95C-F84DABEDC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22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</dc:creator>
  <cp:keywords/>
  <dc:description/>
  <cp:lastModifiedBy>Azadeh Saki (Ph.D)</cp:lastModifiedBy>
  <cp:revision>3</cp:revision>
  <dcterms:created xsi:type="dcterms:W3CDTF">2023-09-26T07:22:00Z</dcterms:created>
  <dcterms:modified xsi:type="dcterms:W3CDTF">2023-09-26T07:24:00Z</dcterms:modified>
</cp:coreProperties>
</file>